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B7111" w14:textId="09A95A1F" w:rsidR="000148EA" w:rsidRPr="00296E55" w:rsidRDefault="008E5651" w:rsidP="00442367">
      <w:pPr>
        <w:pStyle w:val="Caption"/>
        <w:keepNext/>
        <w:jc w:val="both"/>
        <w:rPr>
          <w:color w:val="auto"/>
        </w:rPr>
      </w:pPr>
      <w:r>
        <w:rPr>
          <w:color w:val="auto"/>
        </w:rPr>
        <w:t>S3 Table</w:t>
      </w:r>
      <w:r w:rsidR="000148EA" w:rsidRPr="00296E55">
        <w:rPr>
          <w:color w:val="auto"/>
        </w:rPr>
        <w:t>: Descriptive analysis of prevalence of behaviours across perceived severity.</w:t>
      </w:r>
    </w:p>
    <w:tbl>
      <w:tblPr>
        <w:tblW w:w="11189" w:type="dxa"/>
        <w:tblLook w:val="04A0" w:firstRow="1" w:lastRow="0" w:firstColumn="1" w:lastColumn="0" w:noHBand="0" w:noVBand="1"/>
      </w:tblPr>
      <w:tblGrid>
        <w:gridCol w:w="3203"/>
        <w:gridCol w:w="583"/>
        <w:gridCol w:w="1371"/>
        <w:gridCol w:w="1887"/>
        <w:gridCol w:w="583"/>
        <w:gridCol w:w="1577"/>
        <w:gridCol w:w="1985"/>
      </w:tblGrid>
      <w:tr w:rsidR="00296E55" w:rsidRPr="00296E55" w14:paraId="7D47357F" w14:textId="77777777" w:rsidTr="00A64691">
        <w:trPr>
          <w:trHeight w:val="316"/>
        </w:trPr>
        <w:tc>
          <w:tcPr>
            <w:tcW w:w="320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D8EA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ehaviour (in last 6 months)</w:t>
            </w:r>
          </w:p>
        </w:tc>
        <w:tc>
          <w:tcPr>
            <w:tcW w:w="3841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6E26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emale n, (%)</w:t>
            </w:r>
          </w:p>
        </w:tc>
        <w:tc>
          <w:tcPr>
            <w:tcW w:w="414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870A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le n, (%)</w:t>
            </w:r>
          </w:p>
        </w:tc>
      </w:tr>
      <w:tr w:rsidR="00296E55" w:rsidRPr="00296E55" w14:paraId="4EE84534" w14:textId="77777777" w:rsidTr="00A64691">
        <w:trPr>
          <w:trHeight w:val="603"/>
        </w:trPr>
        <w:tc>
          <w:tcPr>
            <w:tcW w:w="320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DC402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4D03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37CA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Less serious </w:t>
            </w: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=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1195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xtremely serious </w:t>
            </w: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 = 4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6B5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A78E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Less serious </w:t>
            </w: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n=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6DF8A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 n = 238</w:t>
            </w:r>
          </w:p>
        </w:tc>
      </w:tr>
      <w:tr w:rsidR="00296E55" w:rsidRPr="00296E55" w14:paraId="10FBD38E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BA6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Walked through flood water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D09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F0E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4CE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F23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051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7FB2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5003A654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98C6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are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A18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50F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5 (71.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0CC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303 (73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BC0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55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8 (8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9C8A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84 (77.6)</w:t>
            </w:r>
          </w:p>
        </w:tc>
      </w:tr>
      <w:tr w:rsidR="00296E55" w:rsidRPr="00296E55" w14:paraId="4F1091B8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C16D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556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26D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8 (28.6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E3B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08 (26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D21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BA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6 (1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9557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53 (22.4)</w:t>
            </w:r>
          </w:p>
        </w:tc>
      </w:tr>
      <w:tr w:rsidR="00296E55" w:rsidRPr="00296E55" w14:paraId="0A86DDFC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115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Walked through sewage water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0E9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00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3ADA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0D5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112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309A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1A10506C" w14:textId="77777777" w:rsidTr="00A64691">
        <w:trPr>
          <w:trHeight w:val="35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BF7F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are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58C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DA6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8 (76.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5A2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326 (79.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03E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E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4 (7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63F1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88 (79.0)</w:t>
            </w:r>
          </w:p>
        </w:tc>
      </w:tr>
      <w:tr w:rsidR="00296E55" w:rsidRPr="00296E55" w14:paraId="3F8E88A2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EFA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271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865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5 (23.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30C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85 (20.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7AE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526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0 (2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7FD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50 (21.0)</w:t>
            </w:r>
          </w:p>
        </w:tc>
      </w:tr>
      <w:tr w:rsidR="00296E55" w:rsidRPr="00296E55" w14:paraId="264C6546" w14:textId="77777777" w:rsidTr="00A362F7">
        <w:trPr>
          <w:trHeight w:val="414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982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Could wear boots during flooding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E5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C25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B8D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6C3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539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3DCD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5A584E6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EC3F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011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48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1 (17.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211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5 (18.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2E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89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5 (4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A2D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21 (50.8)</w:t>
            </w:r>
          </w:p>
        </w:tc>
      </w:tr>
      <w:tr w:rsidR="00296E55" w:rsidRPr="00296E55" w14:paraId="3F81A9E3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574D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1D8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CE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52 (82.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C55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336 (81.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28C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F3C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9 (5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4C33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17 (49.2)</w:t>
            </w:r>
          </w:p>
        </w:tc>
      </w:tr>
      <w:tr w:rsidR="00296E55" w:rsidRPr="00296E55" w14:paraId="2FD75324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36F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Walked barefoot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8E5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BB3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AA8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3D6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BC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6F8E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07B38AA7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5FEC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are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C46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FA4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50 (79.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80B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316 (76.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96D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9B7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0 (5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D8E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87 (78.6)</w:t>
            </w:r>
          </w:p>
        </w:tc>
      </w:tr>
      <w:tr w:rsidR="00296E55" w:rsidRPr="00296E55" w14:paraId="4F0F900E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D5B4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143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245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3 (20.6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7E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95 (23.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922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754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4 (4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10A9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51 (21.4)</w:t>
            </w:r>
          </w:p>
        </w:tc>
      </w:tr>
      <w:tr w:rsidR="00296E55" w:rsidRPr="00296E55" w14:paraId="26241DD9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3D1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Walked through mu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19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CE7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42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AE6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93B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E955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4E48989B" w14:textId="77777777" w:rsidTr="00A64691">
        <w:trPr>
          <w:trHeight w:val="300"/>
        </w:trPr>
        <w:tc>
          <w:tcPr>
            <w:tcW w:w="3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CF3E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are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6D5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969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4 (69.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FFE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310 (75.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43B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F5C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6 (7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7C5B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70 (71.4)</w:t>
            </w:r>
          </w:p>
        </w:tc>
      </w:tr>
      <w:tr w:rsidR="00296E55" w:rsidRPr="00296E55" w14:paraId="45B3CDF3" w14:textId="77777777" w:rsidTr="00A64691">
        <w:trPr>
          <w:trHeight w:val="312"/>
        </w:trPr>
        <w:tc>
          <w:tcPr>
            <w:tcW w:w="32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342DB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8AF8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21A4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9 (30.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68F3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01 (24.6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071F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0F3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8 (23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824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68 (28.6)</w:t>
            </w:r>
          </w:p>
        </w:tc>
      </w:tr>
    </w:tbl>
    <w:p w14:paraId="1DF0B999" w14:textId="77777777" w:rsidR="000148EA" w:rsidRPr="00296E55" w:rsidRDefault="000148EA" w:rsidP="00442367">
      <w:pPr>
        <w:pStyle w:val="Caption"/>
        <w:keepNext/>
        <w:jc w:val="both"/>
        <w:rPr>
          <w:color w:val="auto"/>
        </w:rPr>
      </w:pPr>
    </w:p>
    <w:p w14:paraId="370CDFA6" w14:textId="77777777" w:rsidR="000148EA" w:rsidRDefault="000148EA" w:rsidP="00442367">
      <w:pPr>
        <w:spacing w:line="240" w:lineRule="auto"/>
        <w:jc w:val="both"/>
      </w:pPr>
    </w:p>
    <w:p w14:paraId="6D7724EA" w14:textId="5A16D048" w:rsidR="002316CF" w:rsidRDefault="002316CF" w:rsidP="00442367">
      <w:pPr>
        <w:spacing w:line="240" w:lineRule="auto"/>
        <w:jc w:val="both"/>
      </w:pPr>
    </w:p>
    <w:p w14:paraId="3A155C8F" w14:textId="77777777" w:rsidR="002316CF" w:rsidRPr="00296E55" w:rsidRDefault="002316CF" w:rsidP="00442367">
      <w:pPr>
        <w:spacing w:line="240" w:lineRule="auto"/>
        <w:jc w:val="both"/>
      </w:pPr>
    </w:p>
    <w:p w14:paraId="3DBAC92D" w14:textId="77777777" w:rsidR="000148EA" w:rsidRPr="00296E55" w:rsidRDefault="000148EA" w:rsidP="00442367">
      <w:pPr>
        <w:spacing w:line="240" w:lineRule="auto"/>
      </w:pPr>
    </w:p>
    <w:p w14:paraId="72425F1B" w14:textId="0D626BC1" w:rsidR="004C2B43" w:rsidRPr="001D4E2F" w:rsidRDefault="004C2B43" w:rsidP="001D4E2F"/>
    <w:sectPr w:rsidR="004C2B43" w:rsidRPr="001D4E2F" w:rsidSect="008E5651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96103"/>
    <w:rsid w:val="000E5F27"/>
    <w:rsid w:val="001159A1"/>
    <w:rsid w:val="001469E1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24BB5"/>
    <w:rsid w:val="003F1BA6"/>
    <w:rsid w:val="004150E6"/>
    <w:rsid w:val="00425A16"/>
    <w:rsid w:val="00442367"/>
    <w:rsid w:val="00486990"/>
    <w:rsid w:val="004A77A6"/>
    <w:rsid w:val="004B707F"/>
    <w:rsid w:val="004C2B43"/>
    <w:rsid w:val="005A6E68"/>
    <w:rsid w:val="00607514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E63BB"/>
    <w:rsid w:val="007E6736"/>
    <w:rsid w:val="00814DEE"/>
    <w:rsid w:val="008A1C3E"/>
    <w:rsid w:val="008B4136"/>
    <w:rsid w:val="008E5651"/>
    <w:rsid w:val="00920AFE"/>
    <w:rsid w:val="00951FCB"/>
    <w:rsid w:val="009A3531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E46D1"/>
    <w:rsid w:val="00BE5CAE"/>
    <w:rsid w:val="00C471FE"/>
    <w:rsid w:val="00C81431"/>
    <w:rsid w:val="00D17A7A"/>
    <w:rsid w:val="00D273BD"/>
    <w:rsid w:val="00D459D3"/>
    <w:rsid w:val="00D5387A"/>
    <w:rsid w:val="00E70062"/>
    <w:rsid w:val="00EA6CBC"/>
    <w:rsid w:val="00EC1F56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4</cp:revision>
  <dcterms:created xsi:type="dcterms:W3CDTF">2025-06-02T17:16:00Z</dcterms:created>
  <dcterms:modified xsi:type="dcterms:W3CDTF">2025-06-02T17:35:00Z</dcterms:modified>
</cp:coreProperties>
</file>